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64EC5" w:rsidRPr="00F8588A" w:rsidRDefault="00864EC5" w:rsidP="00864E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4EC5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Pr="00F8588A">
        <w:rPr>
          <w:rFonts w:ascii="Times New Roman" w:hAnsi="Times New Roman" w:cs="Times New Roman"/>
          <w:sz w:val="24"/>
          <w:szCs w:val="24"/>
        </w:rPr>
        <w:t xml:space="preserve"> </w:t>
      </w:r>
      <w:r w:rsidRPr="00864EC5">
        <w:rPr>
          <w:rFonts w:ascii="Times New Roman" w:hAnsi="Times New Roman" w:cs="Times New Roman" w:hint="eastAsia"/>
          <w:sz w:val="24"/>
          <w:szCs w:val="24"/>
        </w:rPr>
        <w:t>Full fit indices for competing models</w:t>
      </w:r>
      <w:r w:rsidRPr="00F8588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333"/>
        <w:gridCol w:w="1107"/>
        <w:gridCol w:w="906"/>
        <w:gridCol w:w="711"/>
        <w:gridCol w:w="711"/>
        <w:gridCol w:w="772"/>
        <w:gridCol w:w="711"/>
      </w:tblGrid>
      <w:tr w:rsidR="008435F4" w:rsidRPr="002442B4" w:rsidTr="002442B4">
        <w:trPr>
          <w:trHeight w:val="252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Model Specifi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chi-square</w:t>
            </w: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DF</w:t>
            </w: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chi-square/D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RMSE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TL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2B78A9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435F4">
              <w:rPr>
                <w:rFonts w:ascii="Times New Roman" w:hAnsi="Times New Roman" w:cs="Times New Roman" w:hint="eastAsia"/>
                <w:sz w:val="20"/>
                <w:szCs w:val="20"/>
              </w:rPr>
              <w:t>SRM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78A9" w:rsidRPr="008435F4" w:rsidRDefault="008435F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8435F4">
              <w:rPr>
                <w:rFonts w:ascii="Times New Roman" w:hAnsi="Times New Roman" w:cs="Times New Roman" w:hint="eastAsia"/>
                <w:sz w:val="18"/>
                <w:szCs w:val="18"/>
              </w:rPr>
              <w:t>|</w:t>
            </w:r>
            <w:r w:rsidRPr="008435F4">
              <w:rPr>
                <w:rFonts w:ascii="Times New Roman" w:hAnsi="Times New Roman" w:cs="Times New Roman" w:hint="eastAsia"/>
                <w:sz w:val="18"/>
                <w:szCs w:val="18"/>
              </w:rPr>
              <w:t>Δ</w:t>
            </w:r>
            <w:r w:rsidRPr="008435F4">
              <w:rPr>
                <w:rFonts w:ascii="Times New Roman" w:hAnsi="Times New Roman" w:cs="Times New Roman" w:hint="eastAsia"/>
                <w:sz w:val="18"/>
                <w:szCs w:val="18"/>
              </w:rPr>
              <w:t>CFI|</w:t>
            </w:r>
          </w:p>
        </w:tc>
      </w:tr>
      <w:tr w:rsidR="002A440C" w:rsidRPr="002442B4" w:rsidTr="002442B4">
        <w:trPr>
          <w:trHeight w:val="250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Hypothesized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175.852</w:t>
            </w:r>
            <w:r w:rsidRPr="002442B4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2442B4">
              <w:rPr>
                <w:rFonts w:ascii="Times New Roman" w:hAnsi="Times New Roman" w:cs="Times New Roman" w:hint="eastAsia"/>
                <w:sz w:val="22"/>
              </w:rPr>
              <w:t>84</w:t>
            </w:r>
            <w:r w:rsidRPr="002442B4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2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1FEA" w:rsidRPr="002442B4" w:rsidRDefault="00851FEA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442B4" w:rsidRPr="002442B4" w:rsidTr="002442B4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>Competing Model 1</w:t>
            </w: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>Direct-effects only</w:t>
            </w: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50.953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09</w:t>
            </w:r>
          </w:p>
        </w:tc>
      </w:tr>
      <w:tr w:rsidR="002442B4" w:rsidRPr="002442B4" w:rsidTr="002442B4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>Competing Model 2</w:t>
            </w: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6522C">
              <w:rPr>
                <w:rFonts w:ascii="Times New Roman" w:hAnsi="Times New Roman" w:cs="Times New Roman" w:hint="eastAsia"/>
                <w:sz w:val="20"/>
                <w:szCs w:val="20"/>
              </w:rPr>
              <w:t>(Single-mediation: Support only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99.737(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1.9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A440C" w:rsidRPr="002442B4" w:rsidRDefault="002A440C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</w:tr>
      <w:tr w:rsidR="00B6522C" w:rsidRPr="002442B4" w:rsidTr="002442B4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0"/>
                <w:szCs w:val="20"/>
              </w:rPr>
              <w:t>Competing Model 3</w:t>
            </w:r>
            <w:r w:rsidRPr="002442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442B4">
              <w:rPr>
                <w:rFonts w:ascii="Times New Roman" w:hAnsi="Times New Roman" w:cs="Times New Roman" w:hint="eastAsia"/>
                <w:sz w:val="20"/>
                <w:szCs w:val="20"/>
              </w:rPr>
              <w:t>(Single-mediation: Self-esteem only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117.707(51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2.30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8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97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2442B4" w:rsidRPr="002442B4" w:rsidRDefault="002442B4" w:rsidP="002442B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442B4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</w:tbl>
    <w:p w:rsidR="00864EC5" w:rsidRPr="00F8588A" w:rsidRDefault="00624CFF" w:rsidP="00864E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CFF">
        <w:rPr>
          <w:rFonts w:ascii="Times New Roman" w:hAnsi="Times New Roman" w:cs="Times New Roman" w:hint="eastAsia"/>
          <w:sz w:val="24"/>
          <w:szCs w:val="24"/>
        </w:rPr>
        <w:t xml:space="preserve">Abbreviations: CFA, confirmatory factor analysis; CFI, comparative fit index; 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>DF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40C0">
        <w:rPr>
          <w:rFonts w:ascii="Times New Roman" w:hAnsi="Times New Roman" w:cs="Times New Roman" w:hint="eastAsia"/>
          <w:sz w:val="24"/>
          <w:szCs w:val="24"/>
        </w:rPr>
        <w:t>, d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>egrees of freedom</w:t>
      </w:r>
      <w:r w:rsidR="00C440C0">
        <w:rPr>
          <w:rFonts w:ascii="Times New Roman" w:hAnsi="Times New Roman" w:cs="Times New Roman" w:hint="eastAsia"/>
          <w:sz w:val="24"/>
          <w:szCs w:val="24"/>
        </w:rPr>
        <w:t>;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4CFF">
        <w:rPr>
          <w:rFonts w:ascii="Times New Roman" w:hAnsi="Times New Roman" w:cs="Times New Roman" w:hint="eastAsia"/>
          <w:sz w:val="24"/>
          <w:szCs w:val="24"/>
        </w:rPr>
        <w:t xml:space="preserve">RMSEA, root mean square error of approximation; SRMR, standardized root mean square residual; TLI, Tucker-Lewis index; 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>|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>Δ</w:t>
      </w:r>
      <w:r w:rsidR="00C440C0" w:rsidRPr="00C440C0">
        <w:rPr>
          <w:rFonts w:ascii="Times New Roman" w:hAnsi="Times New Roman" w:cs="Times New Roman" w:hint="eastAsia"/>
          <w:sz w:val="24"/>
          <w:szCs w:val="24"/>
        </w:rPr>
        <w:t>CFI|</w:t>
      </w:r>
      <w:r w:rsidRPr="00624CFF">
        <w:rPr>
          <w:rFonts w:ascii="Times New Roman" w:hAnsi="Times New Roman" w:cs="Times New Roman" w:hint="eastAsia"/>
          <w:sz w:val="24"/>
          <w:szCs w:val="24"/>
        </w:rPr>
        <w:t>, change in comparative fit index.</w:t>
      </w:r>
    </w:p>
    <w:p w:rsidR="001B20D1" w:rsidRPr="00864EC5" w:rsidRDefault="001B20D1">
      <w:pPr>
        <w:rPr>
          <w:rFonts w:hint="eastAsia"/>
        </w:rPr>
      </w:pPr>
    </w:p>
    <w:sectPr w:rsidR="001B20D1" w:rsidRPr="00864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EC5"/>
    <w:rsid w:val="0003722E"/>
    <w:rsid w:val="00092562"/>
    <w:rsid w:val="001B20D1"/>
    <w:rsid w:val="002003B9"/>
    <w:rsid w:val="002442B4"/>
    <w:rsid w:val="00255C57"/>
    <w:rsid w:val="002A440C"/>
    <w:rsid w:val="002B78A9"/>
    <w:rsid w:val="00344E6F"/>
    <w:rsid w:val="00487373"/>
    <w:rsid w:val="00496B94"/>
    <w:rsid w:val="00624CFF"/>
    <w:rsid w:val="006A7182"/>
    <w:rsid w:val="008435F4"/>
    <w:rsid w:val="00851FEA"/>
    <w:rsid w:val="00864EC5"/>
    <w:rsid w:val="00920D73"/>
    <w:rsid w:val="00B6522C"/>
    <w:rsid w:val="00C440C0"/>
    <w:rsid w:val="00DF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0D193"/>
  <w15:chartTrackingRefBased/>
  <w15:docId w15:val="{59CA190F-B246-4F37-A253-C5D9E513F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EC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E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6</Words>
  <Characters>660</Characters>
  <Application>Microsoft Office Word</Application>
  <DocSecurity>0</DocSecurity>
  <Lines>14</Lines>
  <Paragraphs>6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eslie</dc:creator>
  <cp:keywords/>
  <dc:description/>
  <cp:lastModifiedBy>Qin Leslie</cp:lastModifiedBy>
  <cp:revision>5</cp:revision>
  <dcterms:created xsi:type="dcterms:W3CDTF">2025-07-09T09:15:00Z</dcterms:created>
  <dcterms:modified xsi:type="dcterms:W3CDTF">2025-07-09T10:00:00Z</dcterms:modified>
</cp:coreProperties>
</file>